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62F6CB" w14:textId="1C6606E2" w:rsidR="008505C4" w:rsidRPr="00994C11" w:rsidRDefault="002553E0" w:rsidP="00994C11">
      <w:pPr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Figure S4</w:t>
      </w:r>
      <w:r w:rsidR="0004677C" w:rsidRPr="0064619F">
        <w:rPr>
          <w:rFonts w:ascii="Times New Roman" w:hAnsi="Times New Roman"/>
          <w:b/>
          <w:color w:val="000000" w:themeColor="text1"/>
          <w:sz w:val="24"/>
          <w:szCs w:val="24"/>
        </w:rPr>
        <w:t>. SUMOylated proteins in wild type under oxidative stress.</w:t>
      </w:r>
      <w:r w:rsidR="0004677C" w:rsidRPr="0064619F">
        <w:rPr>
          <w:rFonts w:ascii="Times New Roman" w:hAnsi="Times New Roman"/>
          <w:color w:val="000000" w:themeColor="text1"/>
          <w:sz w:val="24"/>
          <w:szCs w:val="24"/>
        </w:rPr>
        <w:t xml:space="preserve"> Protein extract from the wild type treated with oxidative stress </w:t>
      </w:r>
      <w:r w:rsidR="0004677C" w:rsidRPr="0064619F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04677C" w:rsidRPr="0064619F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100 mM H</w:t>
      </w:r>
      <w:r w:rsidR="0004677C" w:rsidRPr="0064619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"/>
        </w:rPr>
        <w:t>2</w:t>
      </w:r>
      <w:r w:rsidR="0004677C" w:rsidRPr="0064619F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O</w:t>
      </w:r>
      <w:r w:rsidR="0004677C" w:rsidRPr="0064619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"/>
        </w:rPr>
        <w:t>2</w:t>
      </w:r>
      <w:r w:rsidR="0004677C" w:rsidRPr="0064619F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)</w:t>
      </w:r>
      <w:r w:rsidR="0004677C" w:rsidRPr="0064619F">
        <w:rPr>
          <w:rFonts w:ascii="Times New Roman" w:hAnsi="Times New Roman"/>
          <w:color w:val="000000" w:themeColor="text1"/>
          <w:sz w:val="24"/>
          <w:szCs w:val="24"/>
        </w:rPr>
        <w:t xml:space="preserve"> was separate</w:t>
      </w:r>
      <w:r w:rsidR="0004677C">
        <w:rPr>
          <w:rFonts w:ascii="Times New Roman" w:hAnsi="Times New Roman"/>
          <w:color w:val="000000" w:themeColor="text1"/>
          <w:sz w:val="24"/>
          <w:szCs w:val="24"/>
        </w:rPr>
        <w:t>d on SDS-PAGE and subjected to Western blot anlaysis</w:t>
      </w:r>
      <w:r w:rsidR="0004677C" w:rsidRPr="0064619F">
        <w:rPr>
          <w:rFonts w:ascii="Times New Roman" w:hAnsi="Times New Roman"/>
          <w:color w:val="000000" w:themeColor="text1"/>
          <w:sz w:val="24"/>
          <w:szCs w:val="24"/>
        </w:rPr>
        <w:t xml:space="preserve"> using an anti-HA antibody. </w:t>
      </w:r>
      <w:bookmarkStart w:id="0" w:name="_GoBack"/>
      <w:bookmarkEnd w:id="0"/>
    </w:p>
    <w:p w14:paraId="53A292A7" w14:textId="77777777" w:rsidR="00FC2D01" w:rsidRDefault="00FC2D01" w:rsidP="003859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40D405C" w14:textId="77777777" w:rsidR="008505C4" w:rsidRDefault="00087D26" w:rsidP="00E961E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37D9CBB7" wp14:editId="3968F2BD">
            <wp:extent cx="4163695" cy="4212590"/>
            <wp:effectExtent l="0" t="0" r="8255" b="0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3695" cy="4212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3198D9" w14:textId="77777777" w:rsidR="00FC2D01" w:rsidRPr="00385992" w:rsidRDefault="00FC2D01" w:rsidP="00994C11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FC2D01" w:rsidRPr="0038599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026648" w14:textId="77777777" w:rsidR="003F21D6" w:rsidRDefault="003F21D6" w:rsidP="007C193F">
      <w:pPr>
        <w:spacing w:after="0" w:line="240" w:lineRule="auto"/>
      </w:pPr>
      <w:r>
        <w:separator/>
      </w:r>
    </w:p>
  </w:endnote>
  <w:endnote w:type="continuationSeparator" w:id="0">
    <w:p w14:paraId="3CEFD193" w14:textId="77777777" w:rsidR="003F21D6" w:rsidRDefault="003F21D6" w:rsidP="007C19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굴림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0AB3EB" w14:textId="77777777" w:rsidR="003F21D6" w:rsidRDefault="003F21D6" w:rsidP="007C193F">
      <w:pPr>
        <w:spacing w:after="0" w:line="240" w:lineRule="auto"/>
      </w:pPr>
      <w:r>
        <w:separator/>
      </w:r>
    </w:p>
  </w:footnote>
  <w:footnote w:type="continuationSeparator" w:id="0">
    <w:p w14:paraId="7029491E" w14:textId="77777777" w:rsidR="003F21D6" w:rsidRDefault="003F21D6" w:rsidP="007C19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CBC"/>
    <w:rsid w:val="000205D4"/>
    <w:rsid w:val="0004677C"/>
    <w:rsid w:val="000477F3"/>
    <w:rsid w:val="00087D26"/>
    <w:rsid w:val="000F1329"/>
    <w:rsid w:val="00114D86"/>
    <w:rsid w:val="001926D9"/>
    <w:rsid w:val="001D7A37"/>
    <w:rsid w:val="0020229A"/>
    <w:rsid w:val="0023263A"/>
    <w:rsid w:val="002553E0"/>
    <w:rsid w:val="00260C72"/>
    <w:rsid w:val="002C7C7B"/>
    <w:rsid w:val="002D3994"/>
    <w:rsid w:val="002F10DB"/>
    <w:rsid w:val="00385992"/>
    <w:rsid w:val="003A4CBC"/>
    <w:rsid w:val="003F21D6"/>
    <w:rsid w:val="004A204E"/>
    <w:rsid w:val="004A489D"/>
    <w:rsid w:val="005163D3"/>
    <w:rsid w:val="005700F2"/>
    <w:rsid w:val="005B63EB"/>
    <w:rsid w:val="00614BFD"/>
    <w:rsid w:val="00632080"/>
    <w:rsid w:val="0064619F"/>
    <w:rsid w:val="00672187"/>
    <w:rsid w:val="006C333B"/>
    <w:rsid w:val="006F1ACB"/>
    <w:rsid w:val="007064A1"/>
    <w:rsid w:val="007221E2"/>
    <w:rsid w:val="00760421"/>
    <w:rsid w:val="00787533"/>
    <w:rsid w:val="007C193F"/>
    <w:rsid w:val="007F2D13"/>
    <w:rsid w:val="008068C7"/>
    <w:rsid w:val="00832CE1"/>
    <w:rsid w:val="008505C4"/>
    <w:rsid w:val="00855E52"/>
    <w:rsid w:val="0088101E"/>
    <w:rsid w:val="008C3E0B"/>
    <w:rsid w:val="00904BC6"/>
    <w:rsid w:val="00944E12"/>
    <w:rsid w:val="0094580E"/>
    <w:rsid w:val="00994C11"/>
    <w:rsid w:val="00996EFE"/>
    <w:rsid w:val="009B1CE0"/>
    <w:rsid w:val="00A03B9E"/>
    <w:rsid w:val="00A61461"/>
    <w:rsid w:val="00A8356F"/>
    <w:rsid w:val="00AA3242"/>
    <w:rsid w:val="00B125C1"/>
    <w:rsid w:val="00B14889"/>
    <w:rsid w:val="00B54F36"/>
    <w:rsid w:val="00B84DB9"/>
    <w:rsid w:val="00C95AF7"/>
    <w:rsid w:val="00C963AC"/>
    <w:rsid w:val="00CF0827"/>
    <w:rsid w:val="00CF5B8F"/>
    <w:rsid w:val="00CF72AC"/>
    <w:rsid w:val="00DB4171"/>
    <w:rsid w:val="00E26FCE"/>
    <w:rsid w:val="00E961ED"/>
    <w:rsid w:val="00EB2721"/>
    <w:rsid w:val="00F56A5E"/>
    <w:rsid w:val="00FC2D01"/>
    <w:rsid w:val="00FE5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7F637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CB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193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C193F"/>
  </w:style>
  <w:style w:type="paragraph" w:styleId="Footer">
    <w:name w:val="footer"/>
    <w:basedOn w:val="Normal"/>
    <w:link w:val="FooterChar"/>
    <w:uiPriority w:val="99"/>
    <w:unhideWhenUsed/>
    <w:rsid w:val="007C193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C193F"/>
  </w:style>
  <w:style w:type="paragraph" w:styleId="BalloonText">
    <w:name w:val="Balloon Text"/>
    <w:basedOn w:val="Normal"/>
    <w:link w:val="BalloonTextChar"/>
    <w:uiPriority w:val="99"/>
    <w:semiHidden/>
    <w:unhideWhenUsed/>
    <w:rsid w:val="008C3E0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E0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CB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193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C193F"/>
  </w:style>
  <w:style w:type="paragraph" w:styleId="Footer">
    <w:name w:val="footer"/>
    <w:basedOn w:val="Normal"/>
    <w:link w:val="FooterChar"/>
    <w:uiPriority w:val="99"/>
    <w:unhideWhenUsed/>
    <w:rsid w:val="007C193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C193F"/>
  </w:style>
  <w:style w:type="paragraph" w:styleId="BalloonText">
    <w:name w:val="Balloon Text"/>
    <w:basedOn w:val="Normal"/>
    <w:link w:val="BalloonTextChar"/>
    <w:uiPriority w:val="99"/>
    <w:semiHidden/>
    <w:unhideWhenUsed/>
    <w:rsid w:val="008C3E0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E0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8</Characters>
  <Application>Microsoft Macintosh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유진</dc:creator>
  <cp:keywords/>
  <dc:description/>
  <cp:lastModifiedBy>Carol Jenner</cp:lastModifiedBy>
  <cp:revision>3</cp:revision>
  <dcterms:created xsi:type="dcterms:W3CDTF">2018-04-04T15:19:00Z</dcterms:created>
  <dcterms:modified xsi:type="dcterms:W3CDTF">2018-04-04T15:21:00Z</dcterms:modified>
</cp:coreProperties>
</file>